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768383" w14:textId="40BD2609" w:rsidR="007C2D4D" w:rsidRDefault="004458D6" w:rsidP="00C43356">
      <w:pPr>
        <w:pStyle w:val="1"/>
      </w:pPr>
      <w:r>
        <w:t>Supplementary Table S1</w:t>
      </w:r>
      <w:r w:rsidR="00C43356">
        <w:t xml:space="preserve">. </w:t>
      </w:r>
      <w:r w:rsidR="008E28BD">
        <w:t>Regional variation in p</w:t>
      </w:r>
      <w:r w:rsidR="0044037C" w:rsidRPr="0044037C">
        <w:rPr>
          <w:rFonts w:hint="eastAsia"/>
        </w:rPr>
        <w:t>roportion</w:t>
      </w:r>
      <w:r w:rsidR="004700E7">
        <w:t>s</w:t>
      </w:r>
      <w:r w:rsidR="0044037C" w:rsidRPr="0044037C">
        <w:rPr>
          <w:rFonts w:hint="eastAsia"/>
        </w:rPr>
        <w:t xml:space="preserve"> of hospital</w:t>
      </w:r>
      <w:r w:rsidR="0044037C" w:rsidRPr="0044037C">
        <w:t>s</w:t>
      </w:r>
      <w:r w:rsidR="0044037C" w:rsidRPr="0044037C">
        <w:rPr>
          <w:rFonts w:hint="eastAsia"/>
        </w:rPr>
        <w:t xml:space="preserve"> providing cardiac rehabilitation</w:t>
      </w:r>
    </w:p>
    <w:tbl>
      <w:tblPr>
        <w:tblW w:w="68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9"/>
        <w:gridCol w:w="1603"/>
        <w:gridCol w:w="1701"/>
        <w:gridCol w:w="2551"/>
      </w:tblGrid>
      <w:tr w:rsidR="00AF565C" w:rsidRPr="00C43356" w14:paraId="0FBAAED2" w14:textId="77777777" w:rsidTr="00AF565C">
        <w:trPr>
          <w:trHeight w:val="485"/>
        </w:trPr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63FE47" w14:textId="77777777" w:rsidR="00C43356" w:rsidRPr="00C43356" w:rsidRDefault="00C43356" w:rsidP="00E539DA">
            <w:pPr>
              <w:snapToGrid w:val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1ECFD8" w14:textId="71AB45A0" w:rsidR="00C43356" w:rsidRPr="00C43356" w:rsidRDefault="00C43356" w:rsidP="00E539DA">
            <w:pPr>
              <w:snapToGrid w:val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Hospitals providing</w:t>
            </w:r>
            <w:r w:rsidR="00E539DA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 </w:t>
            </w: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PCI or CABG, n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187A71" w14:textId="77777777" w:rsidR="00C43356" w:rsidRPr="00C43356" w:rsidRDefault="00C43356" w:rsidP="00E539DA">
            <w:pPr>
              <w:snapToGrid w:val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Hospitals providing cardiac rehabilitation, 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1E2D3F" w14:textId="4BA05413" w:rsidR="00C43356" w:rsidRPr="00C43356" w:rsidRDefault="00C43356" w:rsidP="00E539DA">
            <w:pPr>
              <w:snapToGrid w:val="0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Proportion of hospital</w:t>
            </w:r>
            <w:r w:rsidR="00AF565C">
              <w:rPr>
                <w:rFonts w:ascii="Arial" w:eastAsia="Yu Gothic" w:hAnsi="Arial" w:cs="Arial"/>
                <w:color w:val="000000"/>
                <w:sz w:val="18"/>
                <w:szCs w:val="18"/>
              </w:rPr>
              <w:t>s</w:t>
            </w: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 providing cardiac rehabilitation, %</w:t>
            </w:r>
          </w:p>
        </w:tc>
      </w:tr>
      <w:tr w:rsidR="00C43356" w:rsidRPr="00C43356" w14:paraId="5AECCE5A" w14:textId="77777777" w:rsidTr="00AF565C">
        <w:trPr>
          <w:trHeight w:val="31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551B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Hokkaido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A3BC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1C3F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522A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65.9</w:t>
            </w:r>
          </w:p>
        </w:tc>
      </w:tr>
      <w:tr w:rsidR="00C43356" w:rsidRPr="00C43356" w14:paraId="4FB97509" w14:textId="77777777" w:rsidTr="00AF565C">
        <w:trPr>
          <w:trHeight w:val="31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3C45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Tohoku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FA48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867B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ECDC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60.2</w:t>
            </w:r>
          </w:p>
        </w:tc>
      </w:tr>
      <w:tr w:rsidR="00C43356" w:rsidRPr="00C43356" w14:paraId="79F72767" w14:textId="77777777" w:rsidTr="00AF565C">
        <w:trPr>
          <w:trHeight w:val="31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AE31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Kanto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520F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F580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E021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73.5</w:t>
            </w:r>
          </w:p>
        </w:tc>
      </w:tr>
      <w:tr w:rsidR="00C43356" w:rsidRPr="00C43356" w14:paraId="3D32287F" w14:textId="77777777" w:rsidTr="00AF565C">
        <w:trPr>
          <w:trHeight w:val="31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9D52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Chubu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12DB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1AA7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29E5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73.9</w:t>
            </w:r>
          </w:p>
        </w:tc>
      </w:tr>
      <w:tr w:rsidR="00C43356" w:rsidRPr="00C43356" w14:paraId="090695C2" w14:textId="77777777" w:rsidTr="00AF565C">
        <w:trPr>
          <w:trHeight w:val="31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5A51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Kink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A886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E103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231B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72.3</w:t>
            </w:r>
          </w:p>
        </w:tc>
      </w:tr>
      <w:tr w:rsidR="00C43356" w:rsidRPr="00C43356" w14:paraId="2D98D74B" w14:textId="77777777" w:rsidTr="00AF565C">
        <w:trPr>
          <w:trHeight w:val="31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E9E0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Chugoku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0B45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2830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9646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80.8</w:t>
            </w:r>
          </w:p>
        </w:tc>
      </w:tr>
      <w:tr w:rsidR="00C43356" w:rsidRPr="00C43356" w14:paraId="6D272081" w14:textId="77777777" w:rsidTr="00AF565C">
        <w:trPr>
          <w:trHeight w:val="31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263F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Shikoku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1C1A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C36B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E5FE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68.5</w:t>
            </w:r>
          </w:p>
        </w:tc>
      </w:tr>
      <w:tr w:rsidR="00C43356" w:rsidRPr="00C43356" w14:paraId="508ACC85" w14:textId="77777777" w:rsidTr="00AF565C">
        <w:trPr>
          <w:trHeight w:val="314"/>
        </w:trPr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6EFE6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Kyushu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E07EC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2B982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382B9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83.9</w:t>
            </w:r>
          </w:p>
        </w:tc>
      </w:tr>
      <w:tr w:rsidR="00C43356" w:rsidRPr="00C43356" w14:paraId="2859988D" w14:textId="77777777" w:rsidTr="00AF565C">
        <w:trPr>
          <w:trHeight w:val="314"/>
        </w:trPr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4F7EF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88210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14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26B90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104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565A7" w14:textId="77777777" w:rsidR="00C43356" w:rsidRPr="00C43356" w:rsidRDefault="00C43356" w:rsidP="00E539DA">
            <w:pPr>
              <w:snapToGrid w:val="0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C43356">
              <w:rPr>
                <w:rFonts w:ascii="Arial" w:eastAsia="Yu Gothic" w:hAnsi="Arial" w:cs="Arial"/>
                <w:color w:val="000000"/>
                <w:sz w:val="18"/>
                <w:szCs w:val="18"/>
              </w:rPr>
              <w:t>73.6</w:t>
            </w:r>
          </w:p>
        </w:tc>
      </w:tr>
    </w:tbl>
    <w:p w14:paraId="61874709" w14:textId="0ADAFD22" w:rsidR="003639F9" w:rsidRPr="00401A6B" w:rsidRDefault="003639F9" w:rsidP="003639F9">
      <w:pPr>
        <w:rPr>
          <w:rFonts w:ascii="Arial" w:hAnsi="Arial" w:cs="Arial"/>
          <w:color w:val="000000" w:themeColor="text1"/>
        </w:rPr>
      </w:pPr>
      <w:r w:rsidRPr="00401A6B">
        <w:rPr>
          <w:rFonts w:ascii="Arial" w:hAnsi="Arial" w:cs="Arial"/>
          <w:color w:val="000000" w:themeColor="text1"/>
        </w:rPr>
        <w:t>*PCI: percutaneous coronary intervention, CABG: coronary artery bypass grafting</w:t>
      </w:r>
    </w:p>
    <w:p w14:paraId="74948F8D" w14:textId="77777777" w:rsidR="00C43356" w:rsidRPr="003639F9" w:rsidRDefault="00C43356" w:rsidP="00C43356"/>
    <w:p w14:paraId="4F638FE5" w14:textId="77777777" w:rsidR="00C43356" w:rsidRPr="00401A6B" w:rsidRDefault="00C43356" w:rsidP="00401A6B">
      <w:pPr>
        <w:rPr>
          <w:rFonts w:ascii="Arial" w:hAnsi="Arial" w:cs="Arial"/>
          <w:color w:val="000000" w:themeColor="text1"/>
        </w:rPr>
      </w:pPr>
    </w:p>
    <w:sectPr w:rsidR="00C43356" w:rsidRPr="00401A6B" w:rsidSect="00401A6B">
      <w:footerReference w:type="even" r:id="rId8"/>
      <w:footerReference w:type="default" r:id="rId9"/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8FF1CA" w14:textId="77777777" w:rsidR="004810B2" w:rsidRDefault="004810B2" w:rsidP="002A7A05">
      <w:r>
        <w:separator/>
      </w:r>
    </w:p>
  </w:endnote>
  <w:endnote w:type="continuationSeparator" w:id="0">
    <w:p w14:paraId="4E0BC6BC" w14:textId="77777777" w:rsidR="004810B2" w:rsidRDefault="004810B2" w:rsidP="002A7A05">
      <w:r>
        <w:continuationSeparator/>
      </w:r>
    </w:p>
  </w:endnote>
  <w:endnote w:type="continuationNotice" w:id="1">
    <w:p w14:paraId="41C85A35" w14:textId="77777777" w:rsidR="004810B2" w:rsidRDefault="004810B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b"/>
      </w:rPr>
      <w:id w:val="-1514913683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66B6753A" w14:textId="4D29ACE3" w:rsidR="007B5FE0" w:rsidRDefault="007B5FE0" w:rsidP="00913174">
        <w:pPr>
          <w:pStyle w:val="a9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14:paraId="6333DBF6" w14:textId="2F66F919" w:rsidR="007B5FE0" w:rsidRDefault="007B5FE0" w:rsidP="002A7A05">
    <w:pPr>
      <w:pStyle w:val="a9"/>
      <w:rPr>
        <w:rStyle w:val="ab"/>
      </w:rPr>
    </w:pPr>
  </w:p>
  <w:p w14:paraId="578A5591" w14:textId="77777777" w:rsidR="007B5FE0" w:rsidRDefault="007B5FE0" w:rsidP="002A7A05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b"/>
      </w:rPr>
      <w:id w:val="984737979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45DBE6B9" w14:textId="0E58DADA" w:rsidR="00913174" w:rsidRDefault="00913174" w:rsidP="00B93335">
        <w:pPr>
          <w:pStyle w:val="a9"/>
          <w:framePr w:w="460"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>
          <w:rPr>
            <w:rStyle w:val="ab"/>
            <w:noProof/>
          </w:rPr>
          <w:t>3</w:t>
        </w:r>
        <w:r>
          <w:rPr>
            <w:rStyle w:val="ab"/>
          </w:rPr>
          <w:fldChar w:fldCharType="end"/>
        </w:r>
      </w:p>
    </w:sdtContent>
  </w:sdt>
  <w:p w14:paraId="60289912" w14:textId="61B0EA28" w:rsidR="007B5FE0" w:rsidRDefault="007B5FE0" w:rsidP="002A7A05">
    <w:pPr>
      <w:pStyle w:val="a9"/>
      <w:rPr>
        <w:rStyle w:val="ab"/>
      </w:rPr>
    </w:pPr>
  </w:p>
  <w:p w14:paraId="10853C5B" w14:textId="77777777" w:rsidR="007B5FE0" w:rsidRDefault="007B5FE0" w:rsidP="002A7A05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4E1B3C" w14:textId="77777777" w:rsidR="004810B2" w:rsidRDefault="004810B2" w:rsidP="002A7A05">
      <w:r>
        <w:separator/>
      </w:r>
    </w:p>
  </w:footnote>
  <w:footnote w:type="continuationSeparator" w:id="0">
    <w:p w14:paraId="7E450833" w14:textId="77777777" w:rsidR="004810B2" w:rsidRDefault="004810B2" w:rsidP="002A7A05">
      <w:r>
        <w:continuationSeparator/>
      </w:r>
    </w:p>
  </w:footnote>
  <w:footnote w:type="continuationNotice" w:id="1">
    <w:p w14:paraId="147ABAED" w14:textId="77777777" w:rsidR="004810B2" w:rsidRDefault="004810B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0D0CB7"/>
    <w:multiLevelType w:val="hybridMultilevel"/>
    <w:tmpl w:val="1040D584"/>
    <w:lvl w:ilvl="0" w:tplc="B48E4BD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31B4B0C"/>
    <w:multiLevelType w:val="hybridMultilevel"/>
    <w:tmpl w:val="A5C03850"/>
    <w:lvl w:ilvl="0" w:tplc="94866C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0A66AB3"/>
    <w:multiLevelType w:val="hybridMultilevel"/>
    <w:tmpl w:val="7B304834"/>
    <w:lvl w:ilvl="0" w:tplc="7B421E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3EB"/>
    <w:rsid w:val="00004FE0"/>
    <w:rsid w:val="00005580"/>
    <w:rsid w:val="000107DE"/>
    <w:rsid w:val="00014EAD"/>
    <w:rsid w:val="0002495D"/>
    <w:rsid w:val="00027396"/>
    <w:rsid w:val="0002750C"/>
    <w:rsid w:val="00027BCB"/>
    <w:rsid w:val="00027CE0"/>
    <w:rsid w:val="00030D8D"/>
    <w:rsid w:val="00031578"/>
    <w:rsid w:val="00031FAE"/>
    <w:rsid w:val="000324AF"/>
    <w:rsid w:val="00032F03"/>
    <w:rsid w:val="000365BF"/>
    <w:rsid w:val="000368F6"/>
    <w:rsid w:val="00040133"/>
    <w:rsid w:val="00041D6E"/>
    <w:rsid w:val="0004325E"/>
    <w:rsid w:val="00046D64"/>
    <w:rsid w:val="0004720C"/>
    <w:rsid w:val="000518D2"/>
    <w:rsid w:val="000519D9"/>
    <w:rsid w:val="000526F9"/>
    <w:rsid w:val="0005289E"/>
    <w:rsid w:val="00052F7A"/>
    <w:rsid w:val="000542DF"/>
    <w:rsid w:val="0005443B"/>
    <w:rsid w:val="000678EF"/>
    <w:rsid w:val="00071B68"/>
    <w:rsid w:val="00073483"/>
    <w:rsid w:val="00074E65"/>
    <w:rsid w:val="00076470"/>
    <w:rsid w:val="00084E86"/>
    <w:rsid w:val="00085B19"/>
    <w:rsid w:val="0009078D"/>
    <w:rsid w:val="00094329"/>
    <w:rsid w:val="00097DED"/>
    <w:rsid w:val="000A419E"/>
    <w:rsid w:val="000A7C3A"/>
    <w:rsid w:val="000B19B7"/>
    <w:rsid w:val="000B59F4"/>
    <w:rsid w:val="000B5E55"/>
    <w:rsid w:val="000C560E"/>
    <w:rsid w:val="000C7E8C"/>
    <w:rsid w:val="000D59FE"/>
    <w:rsid w:val="000D6B6A"/>
    <w:rsid w:val="000E4DEC"/>
    <w:rsid w:val="000E4F8D"/>
    <w:rsid w:val="000F06B9"/>
    <w:rsid w:val="000F5C6D"/>
    <w:rsid w:val="000F60A2"/>
    <w:rsid w:val="000F7EA6"/>
    <w:rsid w:val="00104DBE"/>
    <w:rsid w:val="00105115"/>
    <w:rsid w:val="00105E36"/>
    <w:rsid w:val="00126253"/>
    <w:rsid w:val="00132864"/>
    <w:rsid w:val="00135D3B"/>
    <w:rsid w:val="00136FAC"/>
    <w:rsid w:val="00141AC5"/>
    <w:rsid w:val="001432BC"/>
    <w:rsid w:val="001443BC"/>
    <w:rsid w:val="00144856"/>
    <w:rsid w:val="001448FE"/>
    <w:rsid w:val="0015356E"/>
    <w:rsid w:val="00154C6F"/>
    <w:rsid w:val="00156A5F"/>
    <w:rsid w:val="001614F2"/>
    <w:rsid w:val="00161FE2"/>
    <w:rsid w:val="0016299D"/>
    <w:rsid w:val="001638D3"/>
    <w:rsid w:val="00163A01"/>
    <w:rsid w:val="001648E3"/>
    <w:rsid w:val="00164CD9"/>
    <w:rsid w:val="0017105A"/>
    <w:rsid w:val="00172E2B"/>
    <w:rsid w:val="0018086A"/>
    <w:rsid w:val="00183273"/>
    <w:rsid w:val="001837BF"/>
    <w:rsid w:val="0018757D"/>
    <w:rsid w:val="00187F94"/>
    <w:rsid w:val="0019095C"/>
    <w:rsid w:val="001930B9"/>
    <w:rsid w:val="00194191"/>
    <w:rsid w:val="00195CE5"/>
    <w:rsid w:val="0019682F"/>
    <w:rsid w:val="001A1E84"/>
    <w:rsid w:val="001A5009"/>
    <w:rsid w:val="001A578E"/>
    <w:rsid w:val="001A5EE9"/>
    <w:rsid w:val="001A654D"/>
    <w:rsid w:val="001A6688"/>
    <w:rsid w:val="001B2450"/>
    <w:rsid w:val="001B2C7C"/>
    <w:rsid w:val="001B66C4"/>
    <w:rsid w:val="001C3E2C"/>
    <w:rsid w:val="001C4D54"/>
    <w:rsid w:val="001C6C97"/>
    <w:rsid w:val="001D1047"/>
    <w:rsid w:val="001D2EBB"/>
    <w:rsid w:val="001E3DC5"/>
    <w:rsid w:val="001E5248"/>
    <w:rsid w:val="001E5837"/>
    <w:rsid w:val="001F1010"/>
    <w:rsid w:val="001F1037"/>
    <w:rsid w:val="001F49B2"/>
    <w:rsid w:val="001F5682"/>
    <w:rsid w:val="001F7756"/>
    <w:rsid w:val="001F78B2"/>
    <w:rsid w:val="0020057B"/>
    <w:rsid w:val="00202E41"/>
    <w:rsid w:val="002031E7"/>
    <w:rsid w:val="00214BC4"/>
    <w:rsid w:val="002151FB"/>
    <w:rsid w:val="00215F81"/>
    <w:rsid w:val="00220572"/>
    <w:rsid w:val="00220FAD"/>
    <w:rsid w:val="00230B6E"/>
    <w:rsid w:val="00233C4D"/>
    <w:rsid w:val="002341B6"/>
    <w:rsid w:val="00234F55"/>
    <w:rsid w:val="00235348"/>
    <w:rsid w:val="0024397C"/>
    <w:rsid w:val="00244BBF"/>
    <w:rsid w:val="0024546A"/>
    <w:rsid w:val="00246E88"/>
    <w:rsid w:val="0025238F"/>
    <w:rsid w:val="002557A1"/>
    <w:rsid w:val="002631B8"/>
    <w:rsid w:val="002634A1"/>
    <w:rsid w:val="00263B9B"/>
    <w:rsid w:val="0026618F"/>
    <w:rsid w:val="002678C5"/>
    <w:rsid w:val="0027164A"/>
    <w:rsid w:val="002750AA"/>
    <w:rsid w:val="002767D3"/>
    <w:rsid w:val="00287050"/>
    <w:rsid w:val="0029210F"/>
    <w:rsid w:val="0029320F"/>
    <w:rsid w:val="00296B6F"/>
    <w:rsid w:val="00297C14"/>
    <w:rsid w:val="002A36F4"/>
    <w:rsid w:val="002A6D1A"/>
    <w:rsid w:val="002A77F5"/>
    <w:rsid w:val="002A7A05"/>
    <w:rsid w:val="002B36D1"/>
    <w:rsid w:val="002B42CC"/>
    <w:rsid w:val="002B49F3"/>
    <w:rsid w:val="002B55B4"/>
    <w:rsid w:val="002B619F"/>
    <w:rsid w:val="002C08DA"/>
    <w:rsid w:val="002C3A4A"/>
    <w:rsid w:val="002C41D4"/>
    <w:rsid w:val="002C4DF3"/>
    <w:rsid w:val="002C4DF8"/>
    <w:rsid w:val="002C5552"/>
    <w:rsid w:val="002C6C08"/>
    <w:rsid w:val="002C708C"/>
    <w:rsid w:val="002C7C71"/>
    <w:rsid w:val="002D04B9"/>
    <w:rsid w:val="002D10DB"/>
    <w:rsid w:val="002D12A9"/>
    <w:rsid w:val="002E4A07"/>
    <w:rsid w:val="002E5E6A"/>
    <w:rsid w:val="002E6A34"/>
    <w:rsid w:val="002E7741"/>
    <w:rsid w:val="002F05CF"/>
    <w:rsid w:val="002F0778"/>
    <w:rsid w:val="002F079E"/>
    <w:rsid w:val="003011C6"/>
    <w:rsid w:val="00302154"/>
    <w:rsid w:val="003035E2"/>
    <w:rsid w:val="00304CC7"/>
    <w:rsid w:val="00305E3F"/>
    <w:rsid w:val="00306674"/>
    <w:rsid w:val="00306BE4"/>
    <w:rsid w:val="003132B3"/>
    <w:rsid w:val="00314DA5"/>
    <w:rsid w:val="0031758F"/>
    <w:rsid w:val="00317A19"/>
    <w:rsid w:val="00317A43"/>
    <w:rsid w:val="00322818"/>
    <w:rsid w:val="0032396A"/>
    <w:rsid w:val="0032552E"/>
    <w:rsid w:val="00326480"/>
    <w:rsid w:val="003269A0"/>
    <w:rsid w:val="00331AE1"/>
    <w:rsid w:val="003322E1"/>
    <w:rsid w:val="003334A2"/>
    <w:rsid w:val="00334767"/>
    <w:rsid w:val="003350E9"/>
    <w:rsid w:val="00336318"/>
    <w:rsid w:val="00337DDD"/>
    <w:rsid w:val="00343735"/>
    <w:rsid w:val="003441E1"/>
    <w:rsid w:val="00344808"/>
    <w:rsid w:val="0034524B"/>
    <w:rsid w:val="0034531E"/>
    <w:rsid w:val="003463BB"/>
    <w:rsid w:val="0035218E"/>
    <w:rsid w:val="00353EC9"/>
    <w:rsid w:val="00357108"/>
    <w:rsid w:val="003600E8"/>
    <w:rsid w:val="00360F7D"/>
    <w:rsid w:val="003639F9"/>
    <w:rsid w:val="003652FD"/>
    <w:rsid w:val="00367EC4"/>
    <w:rsid w:val="0037204B"/>
    <w:rsid w:val="00372A87"/>
    <w:rsid w:val="00376686"/>
    <w:rsid w:val="00380CCC"/>
    <w:rsid w:val="0038255B"/>
    <w:rsid w:val="003840B5"/>
    <w:rsid w:val="00387F4D"/>
    <w:rsid w:val="00390E79"/>
    <w:rsid w:val="00392F28"/>
    <w:rsid w:val="00393B0F"/>
    <w:rsid w:val="00396701"/>
    <w:rsid w:val="00397B02"/>
    <w:rsid w:val="003A0520"/>
    <w:rsid w:val="003A1F07"/>
    <w:rsid w:val="003A4EA5"/>
    <w:rsid w:val="003A52C3"/>
    <w:rsid w:val="003A7650"/>
    <w:rsid w:val="003A7FAD"/>
    <w:rsid w:val="003B1E79"/>
    <w:rsid w:val="003B36E5"/>
    <w:rsid w:val="003B3AA1"/>
    <w:rsid w:val="003B4EE5"/>
    <w:rsid w:val="003C1EB7"/>
    <w:rsid w:val="003C70D5"/>
    <w:rsid w:val="003C7DB9"/>
    <w:rsid w:val="003D0B2F"/>
    <w:rsid w:val="003D0D19"/>
    <w:rsid w:val="003D4421"/>
    <w:rsid w:val="003D49CB"/>
    <w:rsid w:val="003D5801"/>
    <w:rsid w:val="003D5A18"/>
    <w:rsid w:val="003E106A"/>
    <w:rsid w:val="003E1BAA"/>
    <w:rsid w:val="003E32C9"/>
    <w:rsid w:val="003E3CD1"/>
    <w:rsid w:val="003E6433"/>
    <w:rsid w:val="003F58F7"/>
    <w:rsid w:val="003F5A2C"/>
    <w:rsid w:val="003F7527"/>
    <w:rsid w:val="003F7BD1"/>
    <w:rsid w:val="003F7D76"/>
    <w:rsid w:val="0040023B"/>
    <w:rsid w:val="00401281"/>
    <w:rsid w:val="00401476"/>
    <w:rsid w:val="00401A6B"/>
    <w:rsid w:val="004052FA"/>
    <w:rsid w:val="00405A0F"/>
    <w:rsid w:val="00410CAA"/>
    <w:rsid w:val="00411CE0"/>
    <w:rsid w:val="004143C7"/>
    <w:rsid w:val="00416152"/>
    <w:rsid w:val="00416803"/>
    <w:rsid w:val="00432549"/>
    <w:rsid w:val="0043373C"/>
    <w:rsid w:val="00433F7C"/>
    <w:rsid w:val="00434DFC"/>
    <w:rsid w:val="0044037C"/>
    <w:rsid w:val="004458D6"/>
    <w:rsid w:val="00451669"/>
    <w:rsid w:val="00454862"/>
    <w:rsid w:val="00456053"/>
    <w:rsid w:val="00462236"/>
    <w:rsid w:val="00464796"/>
    <w:rsid w:val="00465AE8"/>
    <w:rsid w:val="004700E7"/>
    <w:rsid w:val="004768C1"/>
    <w:rsid w:val="00477853"/>
    <w:rsid w:val="0048025C"/>
    <w:rsid w:val="004810B2"/>
    <w:rsid w:val="0048190A"/>
    <w:rsid w:val="00482F9A"/>
    <w:rsid w:val="00486D27"/>
    <w:rsid w:val="004874F0"/>
    <w:rsid w:val="00491F2C"/>
    <w:rsid w:val="00492B00"/>
    <w:rsid w:val="00493B41"/>
    <w:rsid w:val="00493D38"/>
    <w:rsid w:val="004950DF"/>
    <w:rsid w:val="00496397"/>
    <w:rsid w:val="00496DCB"/>
    <w:rsid w:val="004A0AF1"/>
    <w:rsid w:val="004A1278"/>
    <w:rsid w:val="004A365D"/>
    <w:rsid w:val="004A4345"/>
    <w:rsid w:val="004A4D7D"/>
    <w:rsid w:val="004A733B"/>
    <w:rsid w:val="004B007A"/>
    <w:rsid w:val="004B17D2"/>
    <w:rsid w:val="004B782C"/>
    <w:rsid w:val="004C323E"/>
    <w:rsid w:val="004C4C77"/>
    <w:rsid w:val="004C601B"/>
    <w:rsid w:val="004C6096"/>
    <w:rsid w:val="004D11BD"/>
    <w:rsid w:val="004D53D2"/>
    <w:rsid w:val="004E1145"/>
    <w:rsid w:val="004E1334"/>
    <w:rsid w:val="004E2D8B"/>
    <w:rsid w:val="004E47A6"/>
    <w:rsid w:val="004E4C7E"/>
    <w:rsid w:val="004E58A1"/>
    <w:rsid w:val="004E630B"/>
    <w:rsid w:val="004F2EC7"/>
    <w:rsid w:val="004F2F40"/>
    <w:rsid w:val="004F3745"/>
    <w:rsid w:val="004F624E"/>
    <w:rsid w:val="004F6B4B"/>
    <w:rsid w:val="005002BF"/>
    <w:rsid w:val="0050110C"/>
    <w:rsid w:val="0050184A"/>
    <w:rsid w:val="00513177"/>
    <w:rsid w:val="00520335"/>
    <w:rsid w:val="00521001"/>
    <w:rsid w:val="00521232"/>
    <w:rsid w:val="0052148B"/>
    <w:rsid w:val="00523736"/>
    <w:rsid w:val="0052396A"/>
    <w:rsid w:val="00523F8D"/>
    <w:rsid w:val="00524D4F"/>
    <w:rsid w:val="005259AB"/>
    <w:rsid w:val="0053055C"/>
    <w:rsid w:val="00531A6D"/>
    <w:rsid w:val="005326C5"/>
    <w:rsid w:val="005329E1"/>
    <w:rsid w:val="00533224"/>
    <w:rsid w:val="005341FC"/>
    <w:rsid w:val="00534C89"/>
    <w:rsid w:val="0053614E"/>
    <w:rsid w:val="00537AD1"/>
    <w:rsid w:val="00540E8C"/>
    <w:rsid w:val="0054111F"/>
    <w:rsid w:val="005411BC"/>
    <w:rsid w:val="00542D13"/>
    <w:rsid w:val="00542DFC"/>
    <w:rsid w:val="0054311D"/>
    <w:rsid w:val="005433B6"/>
    <w:rsid w:val="00545D0C"/>
    <w:rsid w:val="00546B69"/>
    <w:rsid w:val="00550966"/>
    <w:rsid w:val="00550FAE"/>
    <w:rsid w:val="005514A3"/>
    <w:rsid w:val="005514E7"/>
    <w:rsid w:val="0055210D"/>
    <w:rsid w:val="00554B16"/>
    <w:rsid w:val="00555D67"/>
    <w:rsid w:val="0056212C"/>
    <w:rsid w:val="00562145"/>
    <w:rsid w:val="005630D8"/>
    <w:rsid w:val="00564363"/>
    <w:rsid w:val="00573259"/>
    <w:rsid w:val="0058152D"/>
    <w:rsid w:val="00581E76"/>
    <w:rsid w:val="00585A21"/>
    <w:rsid w:val="00585D27"/>
    <w:rsid w:val="005866AC"/>
    <w:rsid w:val="0059210D"/>
    <w:rsid w:val="00595717"/>
    <w:rsid w:val="00597144"/>
    <w:rsid w:val="005A5668"/>
    <w:rsid w:val="005B1C69"/>
    <w:rsid w:val="005B2478"/>
    <w:rsid w:val="005B2818"/>
    <w:rsid w:val="005B2B9F"/>
    <w:rsid w:val="005B7672"/>
    <w:rsid w:val="005C66E7"/>
    <w:rsid w:val="005D0F49"/>
    <w:rsid w:val="005D1949"/>
    <w:rsid w:val="005D30AF"/>
    <w:rsid w:val="005D311F"/>
    <w:rsid w:val="005D368B"/>
    <w:rsid w:val="005D534F"/>
    <w:rsid w:val="005D7C25"/>
    <w:rsid w:val="005E15B7"/>
    <w:rsid w:val="005E2728"/>
    <w:rsid w:val="005E3162"/>
    <w:rsid w:val="005E3E01"/>
    <w:rsid w:val="005E4732"/>
    <w:rsid w:val="005E4968"/>
    <w:rsid w:val="005E5C9C"/>
    <w:rsid w:val="005F135D"/>
    <w:rsid w:val="005F17A5"/>
    <w:rsid w:val="005F3AE5"/>
    <w:rsid w:val="005F4E8A"/>
    <w:rsid w:val="005F4EDE"/>
    <w:rsid w:val="005F5674"/>
    <w:rsid w:val="00601617"/>
    <w:rsid w:val="00601F36"/>
    <w:rsid w:val="006079C9"/>
    <w:rsid w:val="006105B1"/>
    <w:rsid w:val="0061389F"/>
    <w:rsid w:val="00614FB5"/>
    <w:rsid w:val="00615F32"/>
    <w:rsid w:val="006164D5"/>
    <w:rsid w:val="0062037F"/>
    <w:rsid w:val="006260E4"/>
    <w:rsid w:val="00626F7E"/>
    <w:rsid w:val="00630C2C"/>
    <w:rsid w:val="00633815"/>
    <w:rsid w:val="00633C02"/>
    <w:rsid w:val="0063476D"/>
    <w:rsid w:val="00640733"/>
    <w:rsid w:val="00643F38"/>
    <w:rsid w:val="006444D0"/>
    <w:rsid w:val="00646F46"/>
    <w:rsid w:val="006502D1"/>
    <w:rsid w:val="00650689"/>
    <w:rsid w:val="00650E0F"/>
    <w:rsid w:val="00652A1D"/>
    <w:rsid w:val="00652A2E"/>
    <w:rsid w:val="00652F4E"/>
    <w:rsid w:val="006532BA"/>
    <w:rsid w:val="00660EF0"/>
    <w:rsid w:val="006616EE"/>
    <w:rsid w:val="00663378"/>
    <w:rsid w:val="00666990"/>
    <w:rsid w:val="00667AF9"/>
    <w:rsid w:val="0067136E"/>
    <w:rsid w:val="00674BFB"/>
    <w:rsid w:val="00676F7F"/>
    <w:rsid w:val="00681D29"/>
    <w:rsid w:val="00681F8F"/>
    <w:rsid w:val="006900A8"/>
    <w:rsid w:val="00690B6D"/>
    <w:rsid w:val="00691FF8"/>
    <w:rsid w:val="006A2023"/>
    <w:rsid w:val="006A349F"/>
    <w:rsid w:val="006A34F5"/>
    <w:rsid w:val="006A4327"/>
    <w:rsid w:val="006A5269"/>
    <w:rsid w:val="006A592D"/>
    <w:rsid w:val="006A59CC"/>
    <w:rsid w:val="006A63A4"/>
    <w:rsid w:val="006B36CE"/>
    <w:rsid w:val="006B46BA"/>
    <w:rsid w:val="006B497C"/>
    <w:rsid w:val="006C015C"/>
    <w:rsid w:val="006C01D5"/>
    <w:rsid w:val="006C1961"/>
    <w:rsid w:val="006C31AA"/>
    <w:rsid w:val="006C3C7F"/>
    <w:rsid w:val="006C745C"/>
    <w:rsid w:val="006C7A11"/>
    <w:rsid w:val="006D256B"/>
    <w:rsid w:val="006D3FE7"/>
    <w:rsid w:val="006D5B6E"/>
    <w:rsid w:val="006E1976"/>
    <w:rsid w:val="006E3E43"/>
    <w:rsid w:val="006E5106"/>
    <w:rsid w:val="006E6137"/>
    <w:rsid w:val="006E7D4D"/>
    <w:rsid w:val="006F5AEF"/>
    <w:rsid w:val="006F6B66"/>
    <w:rsid w:val="006F6D8E"/>
    <w:rsid w:val="00700611"/>
    <w:rsid w:val="00701553"/>
    <w:rsid w:val="00701908"/>
    <w:rsid w:val="0070352C"/>
    <w:rsid w:val="00707D17"/>
    <w:rsid w:val="00712FA8"/>
    <w:rsid w:val="007130C0"/>
    <w:rsid w:val="00714451"/>
    <w:rsid w:val="007152AC"/>
    <w:rsid w:val="00715C29"/>
    <w:rsid w:val="00717964"/>
    <w:rsid w:val="00722705"/>
    <w:rsid w:val="00731171"/>
    <w:rsid w:val="00731189"/>
    <w:rsid w:val="00732D6D"/>
    <w:rsid w:val="0073347D"/>
    <w:rsid w:val="00733CF5"/>
    <w:rsid w:val="007353BE"/>
    <w:rsid w:val="00735C3E"/>
    <w:rsid w:val="00736C63"/>
    <w:rsid w:val="00736D6E"/>
    <w:rsid w:val="007400E6"/>
    <w:rsid w:val="00740551"/>
    <w:rsid w:val="007422B1"/>
    <w:rsid w:val="0074619B"/>
    <w:rsid w:val="00746CD2"/>
    <w:rsid w:val="00754B5B"/>
    <w:rsid w:val="007551A5"/>
    <w:rsid w:val="00756646"/>
    <w:rsid w:val="0076380F"/>
    <w:rsid w:val="007669BD"/>
    <w:rsid w:val="007773D4"/>
    <w:rsid w:val="00777D28"/>
    <w:rsid w:val="00781B68"/>
    <w:rsid w:val="007830AD"/>
    <w:rsid w:val="00784AB1"/>
    <w:rsid w:val="00785C0A"/>
    <w:rsid w:val="007901EB"/>
    <w:rsid w:val="007903C9"/>
    <w:rsid w:val="0079048F"/>
    <w:rsid w:val="00792DEF"/>
    <w:rsid w:val="00793A6B"/>
    <w:rsid w:val="00794E5E"/>
    <w:rsid w:val="00796B4B"/>
    <w:rsid w:val="00797B2D"/>
    <w:rsid w:val="007A0442"/>
    <w:rsid w:val="007A0C0F"/>
    <w:rsid w:val="007A5D9C"/>
    <w:rsid w:val="007A6FB3"/>
    <w:rsid w:val="007A75C8"/>
    <w:rsid w:val="007B00D3"/>
    <w:rsid w:val="007B082E"/>
    <w:rsid w:val="007B2B15"/>
    <w:rsid w:val="007B4885"/>
    <w:rsid w:val="007B5149"/>
    <w:rsid w:val="007B5FE0"/>
    <w:rsid w:val="007B68F9"/>
    <w:rsid w:val="007B6DB1"/>
    <w:rsid w:val="007B74AA"/>
    <w:rsid w:val="007B78B5"/>
    <w:rsid w:val="007C2D4D"/>
    <w:rsid w:val="007C78EC"/>
    <w:rsid w:val="007C7DB4"/>
    <w:rsid w:val="007C7DBC"/>
    <w:rsid w:val="007D01DE"/>
    <w:rsid w:val="007D307B"/>
    <w:rsid w:val="007D3736"/>
    <w:rsid w:val="007D4424"/>
    <w:rsid w:val="007D6F46"/>
    <w:rsid w:val="007E0892"/>
    <w:rsid w:val="007E2F49"/>
    <w:rsid w:val="007E51E3"/>
    <w:rsid w:val="007E5E5D"/>
    <w:rsid w:val="007F182A"/>
    <w:rsid w:val="007F2662"/>
    <w:rsid w:val="007F3738"/>
    <w:rsid w:val="007F462E"/>
    <w:rsid w:val="007F5C67"/>
    <w:rsid w:val="007F62B8"/>
    <w:rsid w:val="00803423"/>
    <w:rsid w:val="008053F0"/>
    <w:rsid w:val="0080595D"/>
    <w:rsid w:val="00813FDC"/>
    <w:rsid w:val="00814585"/>
    <w:rsid w:val="00815710"/>
    <w:rsid w:val="0081610E"/>
    <w:rsid w:val="00817B36"/>
    <w:rsid w:val="00825F01"/>
    <w:rsid w:val="0082770B"/>
    <w:rsid w:val="008278F5"/>
    <w:rsid w:val="008279BA"/>
    <w:rsid w:val="0083091E"/>
    <w:rsid w:val="00831ED5"/>
    <w:rsid w:val="0083515F"/>
    <w:rsid w:val="0083601A"/>
    <w:rsid w:val="00837451"/>
    <w:rsid w:val="00841100"/>
    <w:rsid w:val="00843BE5"/>
    <w:rsid w:val="00844451"/>
    <w:rsid w:val="008452FB"/>
    <w:rsid w:val="0084648D"/>
    <w:rsid w:val="008467BD"/>
    <w:rsid w:val="00851727"/>
    <w:rsid w:val="00851BB6"/>
    <w:rsid w:val="00852209"/>
    <w:rsid w:val="00855481"/>
    <w:rsid w:val="0085768F"/>
    <w:rsid w:val="00860AD8"/>
    <w:rsid w:val="00860F67"/>
    <w:rsid w:val="00861F41"/>
    <w:rsid w:val="0086389D"/>
    <w:rsid w:val="00863EE7"/>
    <w:rsid w:val="00867CBF"/>
    <w:rsid w:val="0087221E"/>
    <w:rsid w:val="00875519"/>
    <w:rsid w:val="008827F4"/>
    <w:rsid w:val="00885566"/>
    <w:rsid w:val="00887305"/>
    <w:rsid w:val="0089076F"/>
    <w:rsid w:val="00893233"/>
    <w:rsid w:val="00896D21"/>
    <w:rsid w:val="008A1D57"/>
    <w:rsid w:val="008B5D0A"/>
    <w:rsid w:val="008B6D81"/>
    <w:rsid w:val="008C0325"/>
    <w:rsid w:val="008C1FF3"/>
    <w:rsid w:val="008C275B"/>
    <w:rsid w:val="008C432B"/>
    <w:rsid w:val="008C671C"/>
    <w:rsid w:val="008D0A63"/>
    <w:rsid w:val="008D7558"/>
    <w:rsid w:val="008E28BD"/>
    <w:rsid w:val="008E3901"/>
    <w:rsid w:val="008E3D50"/>
    <w:rsid w:val="008E4103"/>
    <w:rsid w:val="008E5E60"/>
    <w:rsid w:val="008F33FC"/>
    <w:rsid w:val="008F48E8"/>
    <w:rsid w:val="008F5531"/>
    <w:rsid w:val="008F7F12"/>
    <w:rsid w:val="00900D54"/>
    <w:rsid w:val="009056DE"/>
    <w:rsid w:val="009108C0"/>
    <w:rsid w:val="00913010"/>
    <w:rsid w:val="00913174"/>
    <w:rsid w:val="00913D8E"/>
    <w:rsid w:val="00915523"/>
    <w:rsid w:val="00915B25"/>
    <w:rsid w:val="009169AA"/>
    <w:rsid w:val="0092158A"/>
    <w:rsid w:val="009258DA"/>
    <w:rsid w:val="009266F8"/>
    <w:rsid w:val="00927B1D"/>
    <w:rsid w:val="009305E6"/>
    <w:rsid w:val="009323D6"/>
    <w:rsid w:val="009325AC"/>
    <w:rsid w:val="0093499F"/>
    <w:rsid w:val="00937C2F"/>
    <w:rsid w:val="00940039"/>
    <w:rsid w:val="0094021A"/>
    <w:rsid w:val="0094068D"/>
    <w:rsid w:val="00941917"/>
    <w:rsid w:val="00945143"/>
    <w:rsid w:val="00945AE3"/>
    <w:rsid w:val="009467DC"/>
    <w:rsid w:val="009508D6"/>
    <w:rsid w:val="00951544"/>
    <w:rsid w:val="00951909"/>
    <w:rsid w:val="00953165"/>
    <w:rsid w:val="00954E3C"/>
    <w:rsid w:val="009605EC"/>
    <w:rsid w:val="009630F8"/>
    <w:rsid w:val="0097128E"/>
    <w:rsid w:val="00971653"/>
    <w:rsid w:val="0098057B"/>
    <w:rsid w:val="009821AF"/>
    <w:rsid w:val="009834C3"/>
    <w:rsid w:val="00984507"/>
    <w:rsid w:val="00984E7F"/>
    <w:rsid w:val="00985602"/>
    <w:rsid w:val="00990477"/>
    <w:rsid w:val="009904F2"/>
    <w:rsid w:val="0099188F"/>
    <w:rsid w:val="009A26D7"/>
    <w:rsid w:val="009A4586"/>
    <w:rsid w:val="009A4822"/>
    <w:rsid w:val="009A5043"/>
    <w:rsid w:val="009B152A"/>
    <w:rsid w:val="009B340D"/>
    <w:rsid w:val="009B524C"/>
    <w:rsid w:val="009B6961"/>
    <w:rsid w:val="009B7198"/>
    <w:rsid w:val="009C0AB0"/>
    <w:rsid w:val="009C362F"/>
    <w:rsid w:val="009C3E57"/>
    <w:rsid w:val="009C7358"/>
    <w:rsid w:val="009C7878"/>
    <w:rsid w:val="009C7BE3"/>
    <w:rsid w:val="009D1B42"/>
    <w:rsid w:val="009D28C4"/>
    <w:rsid w:val="009D3E3C"/>
    <w:rsid w:val="009D4677"/>
    <w:rsid w:val="009D5730"/>
    <w:rsid w:val="009D69A7"/>
    <w:rsid w:val="009D6C41"/>
    <w:rsid w:val="009D79DE"/>
    <w:rsid w:val="009D7A53"/>
    <w:rsid w:val="009E5B0C"/>
    <w:rsid w:val="009F100C"/>
    <w:rsid w:val="009F40EC"/>
    <w:rsid w:val="00A022C5"/>
    <w:rsid w:val="00A02665"/>
    <w:rsid w:val="00A03C83"/>
    <w:rsid w:val="00A03FE1"/>
    <w:rsid w:val="00A06DA8"/>
    <w:rsid w:val="00A07103"/>
    <w:rsid w:val="00A1249F"/>
    <w:rsid w:val="00A13DC5"/>
    <w:rsid w:val="00A15240"/>
    <w:rsid w:val="00A17CCA"/>
    <w:rsid w:val="00A225A8"/>
    <w:rsid w:val="00A23054"/>
    <w:rsid w:val="00A2320A"/>
    <w:rsid w:val="00A2372B"/>
    <w:rsid w:val="00A24D64"/>
    <w:rsid w:val="00A25DEF"/>
    <w:rsid w:val="00A329AC"/>
    <w:rsid w:val="00A404E9"/>
    <w:rsid w:val="00A40C2E"/>
    <w:rsid w:val="00A44CF7"/>
    <w:rsid w:val="00A45F94"/>
    <w:rsid w:val="00A462A8"/>
    <w:rsid w:val="00A46F12"/>
    <w:rsid w:val="00A4734B"/>
    <w:rsid w:val="00A51730"/>
    <w:rsid w:val="00A57552"/>
    <w:rsid w:val="00A577D8"/>
    <w:rsid w:val="00A57C62"/>
    <w:rsid w:val="00A61A66"/>
    <w:rsid w:val="00A63B98"/>
    <w:rsid w:val="00A645E7"/>
    <w:rsid w:val="00A649ED"/>
    <w:rsid w:val="00A64C76"/>
    <w:rsid w:val="00A656EA"/>
    <w:rsid w:val="00A657D7"/>
    <w:rsid w:val="00A815FA"/>
    <w:rsid w:val="00A8191F"/>
    <w:rsid w:val="00A84849"/>
    <w:rsid w:val="00A86B9F"/>
    <w:rsid w:val="00A947D4"/>
    <w:rsid w:val="00A971F0"/>
    <w:rsid w:val="00AA0E83"/>
    <w:rsid w:val="00AA2C45"/>
    <w:rsid w:val="00AA2EF0"/>
    <w:rsid w:val="00AA57AC"/>
    <w:rsid w:val="00AA5B4A"/>
    <w:rsid w:val="00AA5BB3"/>
    <w:rsid w:val="00AA64D8"/>
    <w:rsid w:val="00AA66CA"/>
    <w:rsid w:val="00AB1319"/>
    <w:rsid w:val="00AB23E7"/>
    <w:rsid w:val="00AB605F"/>
    <w:rsid w:val="00AC0CD1"/>
    <w:rsid w:val="00AC1BD3"/>
    <w:rsid w:val="00AD4046"/>
    <w:rsid w:val="00AD5BA6"/>
    <w:rsid w:val="00AE0074"/>
    <w:rsid w:val="00AE25CA"/>
    <w:rsid w:val="00AE2D11"/>
    <w:rsid w:val="00AE3184"/>
    <w:rsid w:val="00AE69D5"/>
    <w:rsid w:val="00AE74EE"/>
    <w:rsid w:val="00AE77F3"/>
    <w:rsid w:val="00AE7FE8"/>
    <w:rsid w:val="00AF3EF9"/>
    <w:rsid w:val="00AF565C"/>
    <w:rsid w:val="00AF579E"/>
    <w:rsid w:val="00B0318D"/>
    <w:rsid w:val="00B067D5"/>
    <w:rsid w:val="00B16A0B"/>
    <w:rsid w:val="00B16C6D"/>
    <w:rsid w:val="00B16DD3"/>
    <w:rsid w:val="00B16F5B"/>
    <w:rsid w:val="00B17777"/>
    <w:rsid w:val="00B2081C"/>
    <w:rsid w:val="00B20EBB"/>
    <w:rsid w:val="00B2347E"/>
    <w:rsid w:val="00B24082"/>
    <w:rsid w:val="00B24978"/>
    <w:rsid w:val="00B32A9B"/>
    <w:rsid w:val="00B34A3B"/>
    <w:rsid w:val="00B36FB7"/>
    <w:rsid w:val="00B378B4"/>
    <w:rsid w:val="00B37997"/>
    <w:rsid w:val="00B42315"/>
    <w:rsid w:val="00B44455"/>
    <w:rsid w:val="00B50564"/>
    <w:rsid w:val="00B50890"/>
    <w:rsid w:val="00B50977"/>
    <w:rsid w:val="00B5122D"/>
    <w:rsid w:val="00B52A91"/>
    <w:rsid w:val="00B53826"/>
    <w:rsid w:val="00B53B9F"/>
    <w:rsid w:val="00B57428"/>
    <w:rsid w:val="00B60767"/>
    <w:rsid w:val="00B61D6D"/>
    <w:rsid w:val="00B62A93"/>
    <w:rsid w:val="00B64427"/>
    <w:rsid w:val="00B65A1D"/>
    <w:rsid w:val="00B66663"/>
    <w:rsid w:val="00B759A3"/>
    <w:rsid w:val="00B77AA0"/>
    <w:rsid w:val="00B80778"/>
    <w:rsid w:val="00B845E3"/>
    <w:rsid w:val="00B93335"/>
    <w:rsid w:val="00B934BE"/>
    <w:rsid w:val="00B94710"/>
    <w:rsid w:val="00B9522A"/>
    <w:rsid w:val="00B95812"/>
    <w:rsid w:val="00B96BA7"/>
    <w:rsid w:val="00B9707C"/>
    <w:rsid w:val="00B975C5"/>
    <w:rsid w:val="00BA0F5B"/>
    <w:rsid w:val="00BA47DF"/>
    <w:rsid w:val="00BA4FB0"/>
    <w:rsid w:val="00BA5C1F"/>
    <w:rsid w:val="00BA6B33"/>
    <w:rsid w:val="00BA744E"/>
    <w:rsid w:val="00BB0C04"/>
    <w:rsid w:val="00BB3BAE"/>
    <w:rsid w:val="00BB3EB7"/>
    <w:rsid w:val="00BB499C"/>
    <w:rsid w:val="00BB5198"/>
    <w:rsid w:val="00BB675C"/>
    <w:rsid w:val="00BB7C1E"/>
    <w:rsid w:val="00BC1663"/>
    <w:rsid w:val="00BC275A"/>
    <w:rsid w:val="00BC29CD"/>
    <w:rsid w:val="00BC4B2E"/>
    <w:rsid w:val="00BC4D31"/>
    <w:rsid w:val="00BC4FDA"/>
    <w:rsid w:val="00BD3C7A"/>
    <w:rsid w:val="00BD64F8"/>
    <w:rsid w:val="00BD76FA"/>
    <w:rsid w:val="00BE1262"/>
    <w:rsid w:val="00BE4C20"/>
    <w:rsid w:val="00BE6514"/>
    <w:rsid w:val="00BE741B"/>
    <w:rsid w:val="00BE7507"/>
    <w:rsid w:val="00BF180B"/>
    <w:rsid w:val="00BF2C38"/>
    <w:rsid w:val="00BF4216"/>
    <w:rsid w:val="00C00F97"/>
    <w:rsid w:val="00C0395E"/>
    <w:rsid w:val="00C03C29"/>
    <w:rsid w:val="00C0456C"/>
    <w:rsid w:val="00C065F3"/>
    <w:rsid w:val="00C11EF3"/>
    <w:rsid w:val="00C14498"/>
    <w:rsid w:val="00C14643"/>
    <w:rsid w:val="00C21299"/>
    <w:rsid w:val="00C3188B"/>
    <w:rsid w:val="00C35E6F"/>
    <w:rsid w:val="00C368AB"/>
    <w:rsid w:val="00C37B3E"/>
    <w:rsid w:val="00C40712"/>
    <w:rsid w:val="00C407D6"/>
    <w:rsid w:val="00C40901"/>
    <w:rsid w:val="00C4149D"/>
    <w:rsid w:val="00C43356"/>
    <w:rsid w:val="00C44992"/>
    <w:rsid w:val="00C4567C"/>
    <w:rsid w:val="00C45D1D"/>
    <w:rsid w:val="00C51950"/>
    <w:rsid w:val="00C53195"/>
    <w:rsid w:val="00C555CD"/>
    <w:rsid w:val="00C56A59"/>
    <w:rsid w:val="00C56F32"/>
    <w:rsid w:val="00C6286C"/>
    <w:rsid w:val="00C62FDC"/>
    <w:rsid w:val="00C676C8"/>
    <w:rsid w:val="00C7185B"/>
    <w:rsid w:val="00C71FC1"/>
    <w:rsid w:val="00C722EC"/>
    <w:rsid w:val="00C72CFC"/>
    <w:rsid w:val="00C734BA"/>
    <w:rsid w:val="00C73BC7"/>
    <w:rsid w:val="00C74885"/>
    <w:rsid w:val="00C74B29"/>
    <w:rsid w:val="00C80E00"/>
    <w:rsid w:val="00C81888"/>
    <w:rsid w:val="00C84258"/>
    <w:rsid w:val="00C85897"/>
    <w:rsid w:val="00C86CF2"/>
    <w:rsid w:val="00C870C2"/>
    <w:rsid w:val="00C926BE"/>
    <w:rsid w:val="00CA31A0"/>
    <w:rsid w:val="00CA3509"/>
    <w:rsid w:val="00CA375B"/>
    <w:rsid w:val="00CA5E78"/>
    <w:rsid w:val="00CB2546"/>
    <w:rsid w:val="00CB4B90"/>
    <w:rsid w:val="00CC04D2"/>
    <w:rsid w:val="00CC10A7"/>
    <w:rsid w:val="00CC2313"/>
    <w:rsid w:val="00CC3C55"/>
    <w:rsid w:val="00CC6FC2"/>
    <w:rsid w:val="00CD00C9"/>
    <w:rsid w:val="00CD0650"/>
    <w:rsid w:val="00CD1E5F"/>
    <w:rsid w:val="00CD3C07"/>
    <w:rsid w:val="00CE26C0"/>
    <w:rsid w:val="00CE3044"/>
    <w:rsid w:val="00CE4461"/>
    <w:rsid w:val="00CE51A7"/>
    <w:rsid w:val="00CE7C9D"/>
    <w:rsid w:val="00CF4DC4"/>
    <w:rsid w:val="00CF61F5"/>
    <w:rsid w:val="00D00E41"/>
    <w:rsid w:val="00D0297F"/>
    <w:rsid w:val="00D04CB4"/>
    <w:rsid w:val="00D05183"/>
    <w:rsid w:val="00D05D15"/>
    <w:rsid w:val="00D07ECD"/>
    <w:rsid w:val="00D1095C"/>
    <w:rsid w:val="00D111F3"/>
    <w:rsid w:val="00D116F8"/>
    <w:rsid w:val="00D144CA"/>
    <w:rsid w:val="00D25AD5"/>
    <w:rsid w:val="00D263A4"/>
    <w:rsid w:val="00D26558"/>
    <w:rsid w:val="00D274E0"/>
    <w:rsid w:val="00D3066E"/>
    <w:rsid w:val="00D33243"/>
    <w:rsid w:val="00D334C4"/>
    <w:rsid w:val="00D33C7A"/>
    <w:rsid w:val="00D33EEF"/>
    <w:rsid w:val="00D351B8"/>
    <w:rsid w:val="00D368E2"/>
    <w:rsid w:val="00D37293"/>
    <w:rsid w:val="00D41535"/>
    <w:rsid w:val="00D43216"/>
    <w:rsid w:val="00D458A0"/>
    <w:rsid w:val="00D465DE"/>
    <w:rsid w:val="00D47D0D"/>
    <w:rsid w:val="00D516F8"/>
    <w:rsid w:val="00D529E1"/>
    <w:rsid w:val="00D5540C"/>
    <w:rsid w:val="00D55E5A"/>
    <w:rsid w:val="00D561DD"/>
    <w:rsid w:val="00D57D2A"/>
    <w:rsid w:val="00D6140A"/>
    <w:rsid w:val="00D643FD"/>
    <w:rsid w:val="00D6474C"/>
    <w:rsid w:val="00D664F8"/>
    <w:rsid w:val="00D66C1B"/>
    <w:rsid w:val="00D714EA"/>
    <w:rsid w:val="00D715CF"/>
    <w:rsid w:val="00D719C9"/>
    <w:rsid w:val="00D72CF5"/>
    <w:rsid w:val="00D75CC9"/>
    <w:rsid w:val="00D80E68"/>
    <w:rsid w:val="00D8364D"/>
    <w:rsid w:val="00D90993"/>
    <w:rsid w:val="00D9430C"/>
    <w:rsid w:val="00D970B5"/>
    <w:rsid w:val="00DA364B"/>
    <w:rsid w:val="00DA51EA"/>
    <w:rsid w:val="00DA6D3A"/>
    <w:rsid w:val="00DB013D"/>
    <w:rsid w:val="00DB04D6"/>
    <w:rsid w:val="00DB4C07"/>
    <w:rsid w:val="00DB53E5"/>
    <w:rsid w:val="00DB6119"/>
    <w:rsid w:val="00DB7835"/>
    <w:rsid w:val="00DC0E42"/>
    <w:rsid w:val="00DC1D2B"/>
    <w:rsid w:val="00DC2CA9"/>
    <w:rsid w:val="00DC383D"/>
    <w:rsid w:val="00DC55D3"/>
    <w:rsid w:val="00DC5F9F"/>
    <w:rsid w:val="00DD12A6"/>
    <w:rsid w:val="00DD31AE"/>
    <w:rsid w:val="00DD43E2"/>
    <w:rsid w:val="00DD496C"/>
    <w:rsid w:val="00DE01F7"/>
    <w:rsid w:val="00DF041A"/>
    <w:rsid w:val="00DF3093"/>
    <w:rsid w:val="00DF46EE"/>
    <w:rsid w:val="00DF68DD"/>
    <w:rsid w:val="00E02FD2"/>
    <w:rsid w:val="00E06C01"/>
    <w:rsid w:val="00E07A57"/>
    <w:rsid w:val="00E07CC4"/>
    <w:rsid w:val="00E10D7A"/>
    <w:rsid w:val="00E12175"/>
    <w:rsid w:val="00E1247B"/>
    <w:rsid w:val="00E12E84"/>
    <w:rsid w:val="00E17FA9"/>
    <w:rsid w:val="00E21F7E"/>
    <w:rsid w:val="00E22047"/>
    <w:rsid w:val="00E25EB2"/>
    <w:rsid w:val="00E323EB"/>
    <w:rsid w:val="00E32C07"/>
    <w:rsid w:val="00E3582C"/>
    <w:rsid w:val="00E37082"/>
    <w:rsid w:val="00E430C8"/>
    <w:rsid w:val="00E45999"/>
    <w:rsid w:val="00E45A28"/>
    <w:rsid w:val="00E46712"/>
    <w:rsid w:val="00E5122B"/>
    <w:rsid w:val="00E51754"/>
    <w:rsid w:val="00E539DA"/>
    <w:rsid w:val="00E55E01"/>
    <w:rsid w:val="00E57BD9"/>
    <w:rsid w:val="00E622A1"/>
    <w:rsid w:val="00E62587"/>
    <w:rsid w:val="00E63396"/>
    <w:rsid w:val="00E643DE"/>
    <w:rsid w:val="00E651E0"/>
    <w:rsid w:val="00E66633"/>
    <w:rsid w:val="00E745EF"/>
    <w:rsid w:val="00E74886"/>
    <w:rsid w:val="00E76F32"/>
    <w:rsid w:val="00E81D63"/>
    <w:rsid w:val="00E81EED"/>
    <w:rsid w:val="00E830FA"/>
    <w:rsid w:val="00E8517A"/>
    <w:rsid w:val="00E85D1D"/>
    <w:rsid w:val="00E87345"/>
    <w:rsid w:val="00E91C23"/>
    <w:rsid w:val="00E9286B"/>
    <w:rsid w:val="00E92D6F"/>
    <w:rsid w:val="00E94DD1"/>
    <w:rsid w:val="00E95404"/>
    <w:rsid w:val="00EA0D6A"/>
    <w:rsid w:val="00EA431B"/>
    <w:rsid w:val="00EA7353"/>
    <w:rsid w:val="00EA78B1"/>
    <w:rsid w:val="00EB0D51"/>
    <w:rsid w:val="00EB12D0"/>
    <w:rsid w:val="00EB2C43"/>
    <w:rsid w:val="00EC43DB"/>
    <w:rsid w:val="00EC4503"/>
    <w:rsid w:val="00EC6922"/>
    <w:rsid w:val="00EC697C"/>
    <w:rsid w:val="00EC73F3"/>
    <w:rsid w:val="00EC7D20"/>
    <w:rsid w:val="00ED2865"/>
    <w:rsid w:val="00ED296E"/>
    <w:rsid w:val="00ED56F8"/>
    <w:rsid w:val="00ED6482"/>
    <w:rsid w:val="00EE1E75"/>
    <w:rsid w:val="00EE2334"/>
    <w:rsid w:val="00EE2FB3"/>
    <w:rsid w:val="00EE4194"/>
    <w:rsid w:val="00EE7763"/>
    <w:rsid w:val="00EF113D"/>
    <w:rsid w:val="00EF402A"/>
    <w:rsid w:val="00EF4CA0"/>
    <w:rsid w:val="00EF615B"/>
    <w:rsid w:val="00EF6AEB"/>
    <w:rsid w:val="00EF6BB5"/>
    <w:rsid w:val="00EF7811"/>
    <w:rsid w:val="00EF7B48"/>
    <w:rsid w:val="00F00254"/>
    <w:rsid w:val="00F0057C"/>
    <w:rsid w:val="00F00612"/>
    <w:rsid w:val="00F02285"/>
    <w:rsid w:val="00F0491D"/>
    <w:rsid w:val="00F11B86"/>
    <w:rsid w:val="00F1206B"/>
    <w:rsid w:val="00F12CA9"/>
    <w:rsid w:val="00F12F9D"/>
    <w:rsid w:val="00F13D5D"/>
    <w:rsid w:val="00F14238"/>
    <w:rsid w:val="00F1462F"/>
    <w:rsid w:val="00F20347"/>
    <w:rsid w:val="00F20F17"/>
    <w:rsid w:val="00F22BDC"/>
    <w:rsid w:val="00F27285"/>
    <w:rsid w:val="00F32C4A"/>
    <w:rsid w:val="00F3486A"/>
    <w:rsid w:val="00F34DDD"/>
    <w:rsid w:val="00F34F98"/>
    <w:rsid w:val="00F36073"/>
    <w:rsid w:val="00F37524"/>
    <w:rsid w:val="00F3793C"/>
    <w:rsid w:val="00F40E39"/>
    <w:rsid w:val="00F41AC3"/>
    <w:rsid w:val="00F43C2B"/>
    <w:rsid w:val="00F456B9"/>
    <w:rsid w:val="00F4655A"/>
    <w:rsid w:val="00F46C0E"/>
    <w:rsid w:val="00F47A93"/>
    <w:rsid w:val="00F5094E"/>
    <w:rsid w:val="00F5236C"/>
    <w:rsid w:val="00F52AD6"/>
    <w:rsid w:val="00F5594F"/>
    <w:rsid w:val="00F55DF9"/>
    <w:rsid w:val="00F577AA"/>
    <w:rsid w:val="00F633E2"/>
    <w:rsid w:val="00F638BC"/>
    <w:rsid w:val="00F652A4"/>
    <w:rsid w:val="00F6559E"/>
    <w:rsid w:val="00F661FF"/>
    <w:rsid w:val="00F70E8C"/>
    <w:rsid w:val="00F7175D"/>
    <w:rsid w:val="00F7326C"/>
    <w:rsid w:val="00F74630"/>
    <w:rsid w:val="00F764B9"/>
    <w:rsid w:val="00F77CA8"/>
    <w:rsid w:val="00F80248"/>
    <w:rsid w:val="00F806ED"/>
    <w:rsid w:val="00F81717"/>
    <w:rsid w:val="00F9080A"/>
    <w:rsid w:val="00FA077D"/>
    <w:rsid w:val="00FA0FFC"/>
    <w:rsid w:val="00FA166F"/>
    <w:rsid w:val="00FA2C9B"/>
    <w:rsid w:val="00FA31FA"/>
    <w:rsid w:val="00FA364F"/>
    <w:rsid w:val="00FA42C6"/>
    <w:rsid w:val="00FA7061"/>
    <w:rsid w:val="00FA72DD"/>
    <w:rsid w:val="00FB1516"/>
    <w:rsid w:val="00FB192C"/>
    <w:rsid w:val="00FB21CC"/>
    <w:rsid w:val="00FB3686"/>
    <w:rsid w:val="00FB63B8"/>
    <w:rsid w:val="00FC3043"/>
    <w:rsid w:val="00FC3A33"/>
    <w:rsid w:val="00FC4AF3"/>
    <w:rsid w:val="00FC5197"/>
    <w:rsid w:val="00FC535C"/>
    <w:rsid w:val="00FC5F85"/>
    <w:rsid w:val="00FD2A09"/>
    <w:rsid w:val="00FD4CC9"/>
    <w:rsid w:val="00FD5DFD"/>
    <w:rsid w:val="00FD7E70"/>
    <w:rsid w:val="00FE12E0"/>
    <w:rsid w:val="00FE2381"/>
    <w:rsid w:val="00FE48D0"/>
    <w:rsid w:val="00FE4E24"/>
    <w:rsid w:val="00FE6E89"/>
    <w:rsid w:val="00FF02A0"/>
    <w:rsid w:val="00FF1F19"/>
    <w:rsid w:val="00FF306F"/>
    <w:rsid w:val="00FF77C3"/>
    <w:rsid w:val="00FF7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744172BA"/>
  <w15:chartTrackingRefBased/>
  <w15:docId w15:val="{DC73A49C-4507-F346-AA21-90B89D332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3356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18757D"/>
    <w:pPr>
      <w:outlineLvl w:val="0"/>
    </w:pPr>
    <w:rPr>
      <w:rFonts w:ascii="Arial" w:hAnsi="Arial"/>
      <w:b/>
      <w:bCs/>
    </w:rPr>
  </w:style>
  <w:style w:type="paragraph" w:styleId="2">
    <w:name w:val="heading 2"/>
    <w:basedOn w:val="a"/>
    <w:next w:val="a"/>
    <w:link w:val="20"/>
    <w:uiPriority w:val="9"/>
    <w:unhideWhenUsed/>
    <w:qFormat/>
    <w:rsid w:val="00701908"/>
    <w:pPr>
      <w:outlineLvl w:val="1"/>
    </w:pPr>
    <w:rPr>
      <w:rFonts w:ascii="Arial" w:hAnsi="Arial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uiPriority w:val="99"/>
    <w:semiHidden/>
    <w:unhideWhenUsed/>
    <w:rsid w:val="00990477"/>
    <w:pPr>
      <w:snapToGrid w:val="0"/>
    </w:pPr>
    <w:rPr>
      <w:rFonts w:ascii="Arial" w:hAnsi="Arial"/>
    </w:rPr>
  </w:style>
  <w:style w:type="character" w:customStyle="1" w:styleId="a4">
    <w:name w:val="脚注文字列 (文字)"/>
    <w:basedOn w:val="a0"/>
    <w:link w:val="a3"/>
    <w:uiPriority w:val="99"/>
    <w:semiHidden/>
    <w:rsid w:val="00990477"/>
  </w:style>
  <w:style w:type="character" w:styleId="a5">
    <w:name w:val="footnote reference"/>
    <w:basedOn w:val="a0"/>
    <w:uiPriority w:val="99"/>
    <w:semiHidden/>
    <w:unhideWhenUsed/>
    <w:rsid w:val="00990477"/>
    <w:rPr>
      <w:vertAlign w:val="superscript"/>
    </w:rPr>
  </w:style>
  <w:style w:type="paragraph" w:styleId="a6">
    <w:name w:val="List Paragraph"/>
    <w:basedOn w:val="a"/>
    <w:uiPriority w:val="34"/>
    <w:qFormat/>
    <w:rsid w:val="00353EC9"/>
    <w:pPr>
      <w:ind w:leftChars="400" w:left="840"/>
    </w:pPr>
    <w:rPr>
      <w:rFonts w:ascii="Arial" w:hAnsi="Arial"/>
    </w:rPr>
  </w:style>
  <w:style w:type="character" w:customStyle="1" w:styleId="10">
    <w:name w:val="見出し 1 (文字)"/>
    <w:basedOn w:val="a0"/>
    <w:link w:val="1"/>
    <w:uiPriority w:val="9"/>
    <w:rsid w:val="0018757D"/>
    <w:rPr>
      <w:rFonts w:ascii="Helvetica Neue" w:hAnsi="Helvetica Neue"/>
      <w:b/>
      <w:bCs/>
    </w:rPr>
  </w:style>
  <w:style w:type="paragraph" w:styleId="a7">
    <w:name w:val="Balloon Text"/>
    <w:basedOn w:val="a"/>
    <w:link w:val="a8"/>
    <w:uiPriority w:val="99"/>
    <w:semiHidden/>
    <w:unhideWhenUsed/>
    <w:rsid w:val="00B95812"/>
    <w:rPr>
      <w:rFonts w:ascii="ＭＳ 明朝" w:eastAsia="ＭＳ 明朝" w:hAnsi="Arial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95812"/>
    <w:rPr>
      <w:rFonts w:ascii="ＭＳ 明朝" w:eastAsia="ＭＳ 明朝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701908"/>
    <w:rPr>
      <w:rFonts w:ascii="Helvetica Neue" w:hAnsi="Helvetica Neue"/>
      <w:b/>
      <w:bCs/>
    </w:rPr>
  </w:style>
  <w:style w:type="paragraph" w:styleId="a9">
    <w:name w:val="footer"/>
    <w:basedOn w:val="a"/>
    <w:link w:val="aa"/>
    <w:uiPriority w:val="99"/>
    <w:unhideWhenUsed/>
    <w:rsid w:val="003463BB"/>
    <w:pPr>
      <w:tabs>
        <w:tab w:val="center" w:pos="4252"/>
        <w:tab w:val="right" w:pos="8504"/>
      </w:tabs>
      <w:snapToGrid w:val="0"/>
    </w:pPr>
    <w:rPr>
      <w:rFonts w:ascii="Arial" w:hAnsi="Arial"/>
    </w:rPr>
  </w:style>
  <w:style w:type="character" w:customStyle="1" w:styleId="aa">
    <w:name w:val="フッター (文字)"/>
    <w:basedOn w:val="a0"/>
    <w:link w:val="a9"/>
    <w:uiPriority w:val="99"/>
    <w:rsid w:val="003463BB"/>
    <w:rPr>
      <w:rFonts w:ascii="Helvetica Neue" w:hAnsi="Helvetica Neue"/>
    </w:rPr>
  </w:style>
  <w:style w:type="character" w:styleId="ab">
    <w:name w:val="page number"/>
    <w:basedOn w:val="a0"/>
    <w:uiPriority w:val="99"/>
    <w:semiHidden/>
    <w:unhideWhenUsed/>
    <w:rsid w:val="003463BB"/>
  </w:style>
  <w:style w:type="character" w:styleId="ac">
    <w:name w:val="line number"/>
    <w:basedOn w:val="a0"/>
    <w:uiPriority w:val="99"/>
    <w:semiHidden/>
    <w:unhideWhenUsed/>
    <w:rsid w:val="003463BB"/>
  </w:style>
  <w:style w:type="paragraph" w:styleId="ad">
    <w:name w:val="header"/>
    <w:basedOn w:val="a"/>
    <w:link w:val="ae"/>
    <w:uiPriority w:val="99"/>
    <w:unhideWhenUsed/>
    <w:rsid w:val="003463BB"/>
    <w:pPr>
      <w:tabs>
        <w:tab w:val="center" w:pos="4252"/>
        <w:tab w:val="right" w:pos="8504"/>
      </w:tabs>
      <w:snapToGrid w:val="0"/>
    </w:pPr>
    <w:rPr>
      <w:rFonts w:ascii="Arial" w:hAnsi="Arial"/>
    </w:rPr>
  </w:style>
  <w:style w:type="character" w:customStyle="1" w:styleId="ae">
    <w:name w:val="ヘッダー (文字)"/>
    <w:basedOn w:val="a0"/>
    <w:link w:val="ad"/>
    <w:uiPriority w:val="99"/>
    <w:rsid w:val="003463BB"/>
    <w:rPr>
      <w:rFonts w:ascii="Helvetica Neue" w:hAnsi="Helvetica Neue"/>
    </w:rPr>
  </w:style>
  <w:style w:type="paragraph" w:customStyle="1" w:styleId="11">
    <w:name w:val="文献目録1"/>
    <w:basedOn w:val="a"/>
    <w:link w:val="Bibliography"/>
    <w:rsid w:val="002E4A07"/>
    <w:pPr>
      <w:spacing w:after="240"/>
      <w:ind w:left="384" w:hanging="384"/>
    </w:pPr>
    <w:rPr>
      <w:rFonts w:ascii="Arial" w:hAnsi="Arial"/>
    </w:rPr>
  </w:style>
  <w:style w:type="character" w:customStyle="1" w:styleId="Bibliography">
    <w:name w:val="Bibliography (文字)"/>
    <w:basedOn w:val="a0"/>
    <w:link w:val="11"/>
    <w:rsid w:val="002E4A07"/>
    <w:rPr>
      <w:rFonts w:ascii="Helvetica Neue" w:hAnsi="Helvetica Neue"/>
    </w:rPr>
  </w:style>
  <w:style w:type="paragraph" w:styleId="Web">
    <w:name w:val="Normal (Web)"/>
    <w:basedOn w:val="a"/>
    <w:uiPriority w:val="99"/>
    <w:unhideWhenUsed/>
    <w:rsid w:val="00434DFC"/>
    <w:rPr>
      <w:rFonts w:ascii="Arial" w:hAnsi="Arial" w:cs="Times New Roman"/>
    </w:rPr>
  </w:style>
  <w:style w:type="character" w:styleId="af">
    <w:name w:val="annotation reference"/>
    <w:basedOn w:val="a0"/>
    <w:uiPriority w:val="99"/>
    <w:semiHidden/>
    <w:unhideWhenUsed/>
    <w:rsid w:val="003840B5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3840B5"/>
    <w:rPr>
      <w:rFonts w:ascii="Arial" w:hAnsi="Arial"/>
    </w:rPr>
  </w:style>
  <w:style w:type="character" w:customStyle="1" w:styleId="af1">
    <w:name w:val="コメント文字列 (文字)"/>
    <w:basedOn w:val="a0"/>
    <w:link w:val="af0"/>
    <w:uiPriority w:val="99"/>
    <w:semiHidden/>
    <w:rsid w:val="003840B5"/>
    <w:rPr>
      <w:rFonts w:ascii="Helvetica Neue" w:eastAsia="ＭＳ Ｐゴシック" w:hAnsi="Helvetica Neue" w:cs="ＭＳ Ｐゴシック"/>
      <w:kern w:val="0"/>
      <w:sz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3840B5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3840B5"/>
    <w:rPr>
      <w:rFonts w:ascii="Helvetica Neue" w:eastAsia="ＭＳ Ｐゴシック" w:hAnsi="Helvetica Neue" w:cs="ＭＳ Ｐゴシック"/>
      <w:b/>
      <w:bCs/>
      <w:kern w:val="0"/>
      <w:sz w:val="24"/>
    </w:rPr>
  </w:style>
  <w:style w:type="character" w:styleId="af4">
    <w:name w:val="Hyperlink"/>
    <w:basedOn w:val="a0"/>
    <w:uiPriority w:val="99"/>
    <w:unhideWhenUsed/>
    <w:rsid w:val="00031578"/>
    <w:rPr>
      <w:color w:val="0000FF"/>
      <w:u w:val="single"/>
    </w:rPr>
  </w:style>
  <w:style w:type="character" w:styleId="af5">
    <w:name w:val="Unresolved Mention"/>
    <w:basedOn w:val="a0"/>
    <w:uiPriority w:val="99"/>
    <w:semiHidden/>
    <w:unhideWhenUsed/>
    <w:rsid w:val="00031578"/>
    <w:rPr>
      <w:color w:val="605E5C"/>
      <w:shd w:val="clear" w:color="auto" w:fill="E1DFDD"/>
    </w:rPr>
  </w:style>
  <w:style w:type="character" w:styleId="af6">
    <w:name w:val="FollowedHyperlink"/>
    <w:basedOn w:val="a0"/>
    <w:uiPriority w:val="99"/>
    <w:semiHidden/>
    <w:unhideWhenUsed/>
    <w:rsid w:val="004F2F40"/>
    <w:rPr>
      <w:color w:val="954F72" w:themeColor="followedHyperlink"/>
      <w:u w:val="single"/>
    </w:rPr>
  </w:style>
  <w:style w:type="paragraph" w:styleId="af7">
    <w:name w:val="Revision"/>
    <w:hidden/>
    <w:uiPriority w:val="99"/>
    <w:semiHidden/>
    <w:rsid w:val="00B37997"/>
    <w:rPr>
      <w:rFonts w:ascii="Helvetica Neue" w:eastAsia="ＭＳ Ｐゴシック" w:hAnsi="Helvetica Neue" w:cs="ＭＳ Ｐゴシック"/>
      <w:kern w:val="0"/>
      <w:sz w:val="24"/>
    </w:rPr>
  </w:style>
  <w:style w:type="paragraph" w:styleId="af8">
    <w:name w:val="Title"/>
    <w:basedOn w:val="a"/>
    <w:next w:val="a"/>
    <w:link w:val="af9"/>
    <w:uiPriority w:val="10"/>
    <w:qFormat/>
    <w:rsid w:val="00C84258"/>
    <w:pPr>
      <w:spacing w:line="480" w:lineRule="auto"/>
    </w:pPr>
    <w:rPr>
      <w:rFonts w:ascii="Arial" w:hAnsi="Arial"/>
      <w:b/>
      <w:bCs/>
      <w:sz w:val="36"/>
      <w:szCs w:val="36"/>
    </w:rPr>
  </w:style>
  <w:style w:type="character" w:customStyle="1" w:styleId="af9">
    <w:name w:val="表題 (文字)"/>
    <w:basedOn w:val="a0"/>
    <w:link w:val="af8"/>
    <w:uiPriority w:val="10"/>
    <w:rsid w:val="00C84258"/>
    <w:rPr>
      <w:rFonts w:ascii="Helvetica Neue" w:eastAsia="ＭＳ Ｐゴシック" w:hAnsi="Helvetica Neue" w:cs="ＭＳ Ｐゴシック"/>
      <w:b/>
      <w:bCs/>
      <w:kern w:val="0"/>
      <w:sz w:val="36"/>
      <w:szCs w:val="36"/>
    </w:rPr>
  </w:style>
  <w:style w:type="paragraph" w:customStyle="1" w:styleId="21">
    <w:name w:val="文献目録2"/>
    <w:basedOn w:val="a"/>
    <w:link w:val="Bibliography1"/>
    <w:rsid w:val="005B2B9F"/>
    <w:pPr>
      <w:tabs>
        <w:tab w:val="left" w:pos="500"/>
      </w:tabs>
      <w:ind w:left="504" w:hanging="504"/>
    </w:pPr>
    <w:rPr>
      <w:rFonts w:ascii="Arial" w:hAnsi="Arial"/>
      <w:szCs w:val="36"/>
    </w:rPr>
  </w:style>
  <w:style w:type="character" w:customStyle="1" w:styleId="Bibliography1">
    <w:name w:val="Bibliography (文字)1"/>
    <w:basedOn w:val="af9"/>
    <w:link w:val="21"/>
    <w:rsid w:val="005B2B9F"/>
    <w:rPr>
      <w:rFonts w:ascii="Helvetica Neue" w:eastAsia="ＭＳ Ｐゴシック" w:hAnsi="Helvetica Neue" w:cs="ＭＳ Ｐゴシック"/>
      <w:b w:val="0"/>
      <w:bCs w:val="0"/>
      <w:kern w:val="0"/>
      <w:sz w:val="24"/>
      <w:szCs w:val="36"/>
    </w:rPr>
  </w:style>
  <w:style w:type="paragraph" w:customStyle="1" w:styleId="3">
    <w:name w:val="文献目録3"/>
    <w:basedOn w:val="a"/>
    <w:link w:val="Bibliography2"/>
    <w:rsid w:val="00F55DF9"/>
    <w:pPr>
      <w:tabs>
        <w:tab w:val="left" w:pos="380"/>
      </w:tabs>
      <w:ind w:left="384" w:hanging="384"/>
    </w:pPr>
    <w:rPr>
      <w:rFonts w:ascii="Arial" w:hAnsi="Arial"/>
    </w:rPr>
  </w:style>
  <w:style w:type="character" w:customStyle="1" w:styleId="Bibliography2">
    <w:name w:val="Bibliography (文字)2"/>
    <w:basedOn w:val="10"/>
    <w:link w:val="3"/>
    <w:rsid w:val="00F55DF9"/>
    <w:rPr>
      <w:rFonts w:ascii="Helvetica Neue" w:eastAsia="ＭＳ Ｐゴシック" w:hAnsi="Helvetica Neue" w:cs="ＭＳ Ｐゴシック"/>
      <w:b w:val="0"/>
      <w:bCs w:val="0"/>
      <w:kern w:val="0"/>
      <w:sz w:val="24"/>
    </w:rPr>
  </w:style>
  <w:style w:type="paragraph" w:customStyle="1" w:styleId="4">
    <w:name w:val="文献目録4"/>
    <w:basedOn w:val="a"/>
    <w:link w:val="Bibliography3"/>
    <w:rsid w:val="007E5E5D"/>
    <w:pPr>
      <w:tabs>
        <w:tab w:val="left" w:pos="380"/>
      </w:tabs>
      <w:spacing w:line="480" w:lineRule="auto"/>
      <w:ind w:left="384" w:hanging="384"/>
    </w:pPr>
    <w:rPr>
      <w:rFonts w:ascii="Arial" w:hAnsi="Arial"/>
      <w:b/>
      <w:bCs/>
    </w:rPr>
  </w:style>
  <w:style w:type="character" w:customStyle="1" w:styleId="Bibliography3">
    <w:name w:val="Bibliography (文字)3"/>
    <w:basedOn w:val="a0"/>
    <w:link w:val="4"/>
    <w:rsid w:val="007E5E5D"/>
    <w:rPr>
      <w:rFonts w:ascii="Arial" w:eastAsia="ＭＳ Ｐゴシック" w:hAnsi="Arial" w:cs="ＭＳ Ｐゴシック"/>
      <w:b/>
      <w:bCs/>
      <w:kern w:val="0"/>
      <w:sz w:val="24"/>
    </w:rPr>
  </w:style>
  <w:style w:type="table" w:styleId="afa">
    <w:name w:val="Table Grid"/>
    <w:basedOn w:val="a1"/>
    <w:uiPriority w:val="39"/>
    <w:rsid w:val="004622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4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37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70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16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487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21144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7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8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03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93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90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58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31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2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42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1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256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650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2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84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36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5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89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11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0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129101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3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0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9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7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3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9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81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9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16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940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32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10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57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51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340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74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83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16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58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119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33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19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75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19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114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8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83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97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100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04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3993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5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02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72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431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14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28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07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51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55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12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811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86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29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32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62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72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9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68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85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69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86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077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00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2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10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455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910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64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608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92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31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436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9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15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1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67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50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47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13471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8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1921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1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01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0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82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15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68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937ABB-993B-654C-8EFA-008174FDC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寺祥佑</dc:creator>
  <cp:keywords/>
  <dc:description/>
  <cp:lastModifiedBy>大寺祥佑</cp:lastModifiedBy>
  <cp:revision>3</cp:revision>
  <dcterms:created xsi:type="dcterms:W3CDTF">2021-08-31T21:25:00Z</dcterms:created>
  <dcterms:modified xsi:type="dcterms:W3CDTF">2021-09-01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7-beta.38+f27432347"&gt;&lt;session id="n133iRN7"/&gt;&lt;style id="http://www.zotero.org/styles/scientific-reports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